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3A8F8" w14:textId="77777777" w:rsidR="001E41C8" w:rsidRDefault="001E41C8" w:rsidP="001E41C8">
      <w:pPr>
        <w:rPr>
          <w:b/>
        </w:rPr>
      </w:pPr>
      <w:r w:rsidRPr="004C1640">
        <w:rPr>
          <w:b/>
          <w:noProof/>
          <w:lang w:val="en-IN" w:eastAsia="en-IN"/>
        </w:rPr>
        <w:drawing>
          <wp:inline distT="0" distB="0" distL="0" distR="0" wp14:anchorId="32871737" wp14:editId="03925A9F">
            <wp:extent cx="4318000" cy="29083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612AC" w14:textId="77777777" w:rsidR="001E41C8" w:rsidRDefault="001E41C8" w:rsidP="001E41C8">
      <w:pPr>
        <w:rPr>
          <w:b/>
        </w:rPr>
      </w:pPr>
    </w:p>
    <w:p w14:paraId="55C755DB" w14:textId="2FB8E96A" w:rsidR="001E41C8" w:rsidRDefault="00BB67A0" w:rsidP="001E41C8">
      <w:pPr>
        <w:outlineLvl w:val="0"/>
        <w:rPr>
          <w:b/>
        </w:rPr>
      </w:pPr>
      <w:r w:rsidRPr="00174CF7">
        <w:rPr>
          <w:b/>
        </w:rPr>
        <w:t>S1</w:t>
      </w:r>
      <w:r>
        <w:rPr>
          <w:b/>
        </w:rPr>
        <w:t xml:space="preserve"> </w:t>
      </w:r>
      <w:r w:rsidR="001E41C8" w:rsidRPr="00174CF7">
        <w:rPr>
          <w:b/>
        </w:rPr>
        <w:t xml:space="preserve">Fig. </w:t>
      </w:r>
      <w:r w:rsidR="004009EC">
        <w:rPr>
          <w:b/>
        </w:rPr>
        <w:t>Vitamin K antagonist</w:t>
      </w:r>
      <w:r w:rsidR="004009EC" w:rsidRPr="00174CF7">
        <w:rPr>
          <w:b/>
        </w:rPr>
        <w:t xml:space="preserve"> </w:t>
      </w:r>
      <w:r w:rsidR="001E41C8" w:rsidRPr="00174CF7">
        <w:rPr>
          <w:b/>
        </w:rPr>
        <w:t xml:space="preserve">use and </w:t>
      </w:r>
      <w:r w:rsidR="001E41C8">
        <w:rPr>
          <w:b/>
        </w:rPr>
        <w:t>p</w:t>
      </w:r>
      <w:r w:rsidR="001E41C8" w:rsidRPr="00174CF7">
        <w:rPr>
          <w:b/>
        </w:rPr>
        <w:t xml:space="preserve">lasma </w:t>
      </w:r>
      <w:proofErr w:type="spellStart"/>
      <w:r w:rsidR="001E41C8" w:rsidRPr="00174CF7">
        <w:rPr>
          <w:b/>
        </w:rPr>
        <w:t>dp-</w:t>
      </w:r>
      <w:proofErr w:type="gramStart"/>
      <w:r w:rsidR="001E41C8" w:rsidRPr="00174CF7">
        <w:rPr>
          <w:b/>
        </w:rPr>
        <w:t>uc</w:t>
      </w:r>
      <w:r w:rsidR="001E41C8">
        <w:rPr>
          <w:b/>
        </w:rPr>
        <w:t>MGP</w:t>
      </w:r>
      <w:proofErr w:type="spellEnd"/>
      <w:proofErr w:type="gramEnd"/>
    </w:p>
    <w:p w14:paraId="5B3598AF" w14:textId="77777777" w:rsidR="001E41C8" w:rsidRPr="00AB371C" w:rsidRDefault="001E41C8" w:rsidP="001E41C8">
      <w:pPr>
        <w:outlineLvl w:val="0"/>
        <w:rPr>
          <w:bCs/>
          <w:sz w:val="20"/>
          <w:szCs w:val="20"/>
        </w:rPr>
      </w:pPr>
      <w:r w:rsidRPr="00AB371C">
        <w:rPr>
          <w:bCs/>
          <w:sz w:val="20"/>
          <w:szCs w:val="20"/>
        </w:rPr>
        <w:t>Abbreviations:</w:t>
      </w:r>
      <w:r>
        <w:rPr>
          <w:bCs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p-ucMGP</w:t>
      </w:r>
      <w:proofErr w:type="spellEnd"/>
      <w:r>
        <w:rPr>
          <w:sz w:val="20"/>
          <w:szCs w:val="20"/>
        </w:rPr>
        <w:t xml:space="preserve">, </w:t>
      </w:r>
      <w:r w:rsidRPr="00556F96">
        <w:rPr>
          <w:sz w:val="20"/>
          <w:szCs w:val="20"/>
        </w:rPr>
        <w:t>dephosphorylated-</w:t>
      </w:r>
      <w:proofErr w:type="spellStart"/>
      <w:r w:rsidRPr="00556F96">
        <w:rPr>
          <w:sz w:val="20"/>
          <w:szCs w:val="20"/>
        </w:rPr>
        <w:t>un</w:t>
      </w:r>
      <w:r>
        <w:rPr>
          <w:sz w:val="20"/>
          <w:szCs w:val="20"/>
        </w:rPr>
        <w:t>carboxylated</w:t>
      </w:r>
      <w:proofErr w:type="spellEnd"/>
      <w:r>
        <w:rPr>
          <w:sz w:val="20"/>
          <w:szCs w:val="20"/>
        </w:rPr>
        <w:t xml:space="preserve"> matrix-</w:t>
      </w:r>
      <w:proofErr w:type="spellStart"/>
      <w:r>
        <w:rPr>
          <w:sz w:val="20"/>
          <w:szCs w:val="20"/>
        </w:rPr>
        <w:t>Gla</w:t>
      </w:r>
      <w:proofErr w:type="spellEnd"/>
      <w:r>
        <w:rPr>
          <w:sz w:val="20"/>
          <w:szCs w:val="20"/>
        </w:rPr>
        <w:t xml:space="preserve"> protein, </w:t>
      </w:r>
      <w:proofErr w:type="spellStart"/>
      <w:r>
        <w:rPr>
          <w:sz w:val="20"/>
          <w:szCs w:val="20"/>
        </w:rPr>
        <w:t>VitK</w:t>
      </w:r>
      <w:proofErr w:type="spellEnd"/>
      <w:r>
        <w:rPr>
          <w:sz w:val="20"/>
          <w:szCs w:val="20"/>
        </w:rPr>
        <w:t>, vitamin K</w:t>
      </w:r>
    </w:p>
    <w:p w14:paraId="322F6185" w14:textId="77777777" w:rsidR="001E41C8" w:rsidRDefault="001E41C8" w:rsidP="001E41C8">
      <w:pPr>
        <w:outlineLvl w:val="0"/>
        <w:rPr>
          <w:bCs/>
          <w:sz w:val="20"/>
          <w:szCs w:val="20"/>
        </w:rPr>
      </w:pPr>
      <w:r>
        <w:rPr>
          <w:bCs/>
          <w:sz w:val="20"/>
          <w:szCs w:val="20"/>
        </w:rPr>
        <w:sym w:font="Symbol" w:char="F02A"/>
      </w:r>
      <w:r>
        <w:rPr>
          <w:bCs/>
          <w:sz w:val="20"/>
          <w:szCs w:val="20"/>
        </w:rPr>
        <w:sym w:font="Symbol" w:char="F02A"/>
      </w:r>
      <w:r>
        <w:rPr>
          <w:bCs/>
          <w:sz w:val="20"/>
          <w:szCs w:val="20"/>
        </w:rPr>
        <w:sym w:font="Symbol" w:char="F02A"/>
      </w:r>
      <w:r>
        <w:rPr>
          <w:bCs/>
          <w:sz w:val="20"/>
          <w:szCs w:val="20"/>
        </w:rPr>
        <w:sym w:font="Symbol" w:char="F02A"/>
      </w:r>
      <w:r>
        <w:rPr>
          <w:bCs/>
          <w:sz w:val="20"/>
          <w:szCs w:val="20"/>
        </w:rPr>
        <w:t xml:space="preserve">, p&lt;0.0001. </w:t>
      </w:r>
    </w:p>
    <w:p w14:paraId="7AB2F329" w14:textId="77777777" w:rsidR="00A75E4A" w:rsidRDefault="00A75E4A"/>
    <w:sectPr w:rsidR="00A75E4A" w:rsidSect="00A75E4A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1C8"/>
    <w:rsid w:val="000170D6"/>
    <w:rsid w:val="00025734"/>
    <w:rsid w:val="00040128"/>
    <w:rsid w:val="000659B9"/>
    <w:rsid w:val="000A32AE"/>
    <w:rsid w:val="000E0E86"/>
    <w:rsid w:val="000E3D13"/>
    <w:rsid w:val="000F3372"/>
    <w:rsid w:val="001036FC"/>
    <w:rsid w:val="001167F1"/>
    <w:rsid w:val="001E41C8"/>
    <w:rsid w:val="002152CF"/>
    <w:rsid w:val="002156B0"/>
    <w:rsid w:val="00246F58"/>
    <w:rsid w:val="00257AD1"/>
    <w:rsid w:val="002634C9"/>
    <w:rsid w:val="00282ED9"/>
    <w:rsid w:val="00294AB5"/>
    <w:rsid w:val="002B3C46"/>
    <w:rsid w:val="002E416D"/>
    <w:rsid w:val="002F58EC"/>
    <w:rsid w:val="00315E66"/>
    <w:rsid w:val="00342338"/>
    <w:rsid w:val="0034605E"/>
    <w:rsid w:val="0034724A"/>
    <w:rsid w:val="00354CF2"/>
    <w:rsid w:val="00382EB0"/>
    <w:rsid w:val="00394BEE"/>
    <w:rsid w:val="003C237E"/>
    <w:rsid w:val="003E3324"/>
    <w:rsid w:val="003E5850"/>
    <w:rsid w:val="003E5F42"/>
    <w:rsid w:val="004009EC"/>
    <w:rsid w:val="0043750B"/>
    <w:rsid w:val="00450364"/>
    <w:rsid w:val="00487943"/>
    <w:rsid w:val="004C2A05"/>
    <w:rsid w:val="00542258"/>
    <w:rsid w:val="00571DD0"/>
    <w:rsid w:val="0058142F"/>
    <w:rsid w:val="00586A8E"/>
    <w:rsid w:val="005912A6"/>
    <w:rsid w:val="00631886"/>
    <w:rsid w:val="006B2961"/>
    <w:rsid w:val="006C3B16"/>
    <w:rsid w:val="006C58A4"/>
    <w:rsid w:val="006D0616"/>
    <w:rsid w:val="00711BA4"/>
    <w:rsid w:val="00727570"/>
    <w:rsid w:val="007519C2"/>
    <w:rsid w:val="0078165F"/>
    <w:rsid w:val="007A56E9"/>
    <w:rsid w:val="00805CBF"/>
    <w:rsid w:val="008106BD"/>
    <w:rsid w:val="0086354A"/>
    <w:rsid w:val="008651EB"/>
    <w:rsid w:val="00907B46"/>
    <w:rsid w:val="00924C0A"/>
    <w:rsid w:val="009271E8"/>
    <w:rsid w:val="009521C2"/>
    <w:rsid w:val="009548F0"/>
    <w:rsid w:val="00977DDD"/>
    <w:rsid w:val="009A676B"/>
    <w:rsid w:val="009C65D0"/>
    <w:rsid w:val="009E3613"/>
    <w:rsid w:val="00A03394"/>
    <w:rsid w:val="00A70C4F"/>
    <w:rsid w:val="00A75E4A"/>
    <w:rsid w:val="00AA1D28"/>
    <w:rsid w:val="00B00935"/>
    <w:rsid w:val="00B20B01"/>
    <w:rsid w:val="00B26225"/>
    <w:rsid w:val="00B3197C"/>
    <w:rsid w:val="00BB0665"/>
    <w:rsid w:val="00BB67A0"/>
    <w:rsid w:val="00BB7BDC"/>
    <w:rsid w:val="00BC444A"/>
    <w:rsid w:val="00BD25D1"/>
    <w:rsid w:val="00C0202D"/>
    <w:rsid w:val="00C35CA9"/>
    <w:rsid w:val="00C369BA"/>
    <w:rsid w:val="00C47949"/>
    <w:rsid w:val="00C61B45"/>
    <w:rsid w:val="00C75FDE"/>
    <w:rsid w:val="00CD3AD5"/>
    <w:rsid w:val="00CD3DBA"/>
    <w:rsid w:val="00CE5414"/>
    <w:rsid w:val="00CF1246"/>
    <w:rsid w:val="00CF2137"/>
    <w:rsid w:val="00D16BD4"/>
    <w:rsid w:val="00DB357D"/>
    <w:rsid w:val="00DE24BA"/>
    <w:rsid w:val="00E006DA"/>
    <w:rsid w:val="00E05A1D"/>
    <w:rsid w:val="00E24BC4"/>
    <w:rsid w:val="00E32FA4"/>
    <w:rsid w:val="00E6313F"/>
    <w:rsid w:val="00F36E16"/>
    <w:rsid w:val="00F52734"/>
    <w:rsid w:val="00F8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6CDF6"/>
  <w14:defaultImageDpi w14:val="32767"/>
  <w15:docId w15:val="{3A3B4B69-F17D-4310-A757-30640D68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1C8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E41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6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6E9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i</dc:creator>
  <cp:keywords/>
  <dc:description/>
  <cp:lastModifiedBy>chn off35</cp:lastModifiedBy>
  <cp:revision>12</cp:revision>
  <dcterms:created xsi:type="dcterms:W3CDTF">2020-08-25T16:05:00Z</dcterms:created>
  <dcterms:modified xsi:type="dcterms:W3CDTF">2021-02-16T16:31:00Z</dcterms:modified>
</cp:coreProperties>
</file>